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3FCA6" w14:textId="77777777" w:rsidR="00B9287A" w:rsidRPr="000D1D99" w:rsidRDefault="00B9287A" w:rsidP="00B9287A">
      <w:pPr>
        <w:pStyle w:val="ANMheading1"/>
        <w:rPr>
          <w:rFonts w:ascii="Times New Roman" w:hAnsi="Times New Roman"/>
        </w:rPr>
      </w:pPr>
      <w:r w:rsidRPr="000D1D99">
        <w:rPr>
          <w:rFonts w:ascii="Times New Roman" w:hAnsi="Times New Roman"/>
        </w:rPr>
        <w:t>Sustainable Pig Diets: Partial Grain Replacement with Former Food Products and its impact on Meat Quality</w:t>
      </w:r>
    </w:p>
    <w:p w14:paraId="54855330" w14:textId="089FDDB2" w:rsidR="00B9287A" w:rsidRPr="000D1D99" w:rsidRDefault="00B9287A" w:rsidP="00E83066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bCs/>
          <w:sz w:val="24"/>
          <w:szCs w:val="24"/>
        </w:rPr>
      </w:pPr>
      <w:r w:rsidRPr="000D1D99">
        <w:rPr>
          <w:rFonts w:ascii="Times New Roman" w:hAnsi="Times New Roman"/>
          <w:b/>
          <w:bCs/>
          <w:sz w:val="24"/>
          <w:szCs w:val="24"/>
        </w:rPr>
        <w:t>Supplementary Table 1</w:t>
      </w:r>
    </w:p>
    <w:p w14:paraId="6456D53A" w14:textId="07A348F5" w:rsidR="00E83066" w:rsidRPr="000D1D99" w:rsidRDefault="00E83066" w:rsidP="00E83066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sz w:val="24"/>
          <w:szCs w:val="24"/>
        </w:rPr>
      </w:pPr>
      <w:r w:rsidRPr="000D1D99">
        <w:rPr>
          <w:rFonts w:ascii="Times New Roman" w:hAnsi="Times New Roman"/>
          <w:sz w:val="24"/>
          <w:szCs w:val="24"/>
        </w:rPr>
        <w:t xml:space="preserve">Analyzed composition (g/100g or MJ/kg on DM) of the two pure former food products </w:t>
      </w:r>
      <w:r w:rsidR="00BC055C" w:rsidRPr="000D1D99">
        <w:rPr>
          <w:rFonts w:ascii="Times New Roman" w:eastAsia="Arial" w:hAnsi="Times New Roman"/>
          <w:color w:val="333333"/>
          <w:sz w:val="24"/>
          <w:szCs w:val="24"/>
        </w:rPr>
        <w:t xml:space="preserve">used to formulate the experimental diets </w:t>
      </w:r>
      <w:r w:rsidR="008C7C42" w:rsidRPr="000D1D99">
        <w:rPr>
          <w:rFonts w:ascii="Times New Roman" w:hAnsi="Times New Roman"/>
          <w:sz w:val="24"/>
          <w:szCs w:val="24"/>
        </w:rPr>
        <w:t>for</w:t>
      </w:r>
      <w:r w:rsidRPr="000D1D99">
        <w:rPr>
          <w:rFonts w:ascii="Times New Roman" w:hAnsi="Times New Roman"/>
          <w:sz w:val="24"/>
          <w:szCs w:val="24"/>
        </w:rPr>
        <w:t xml:space="preserve"> </w:t>
      </w:r>
      <w:r w:rsidR="00BC055C" w:rsidRPr="000D1D99">
        <w:rPr>
          <w:rFonts w:ascii="Times New Roman" w:hAnsi="Times New Roman"/>
          <w:sz w:val="24"/>
          <w:szCs w:val="24"/>
        </w:rPr>
        <w:t xml:space="preserve">growing-finishing pigs, similar to </w:t>
      </w:r>
      <w:r w:rsidR="00BC055C" w:rsidRPr="000D1D99">
        <w:rPr>
          <w:rFonts w:ascii="Times New Roman" w:eastAsia="Arial" w:hAnsi="Times New Roman"/>
          <w:color w:val="333333"/>
          <w:sz w:val="24"/>
          <w:szCs w:val="24"/>
        </w:rPr>
        <w:t>the two pure FFPs used for the diets in post-weaned piglets by Luciano et al.</w:t>
      </w:r>
      <w:r w:rsidR="00E84C0B" w:rsidRPr="000D1D99">
        <w:rPr>
          <w:rFonts w:ascii="Times New Roman" w:eastAsia="Arial" w:hAnsi="Times New Roman"/>
          <w:color w:val="333333"/>
          <w:sz w:val="24"/>
          <w:szCs w:val="24"/>
        </w:rPr>
        <w:t xml:space="preserve"> 2020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7"/>
        <w:gridCol w:w="1534"/>
        <w:gridCol w:w="1534"/>
      </w:tblGrid>
      <w:tr w:rsidR="00B9287A" w:rsidRPr="000D1D99" w14:paraId="331D577E" w14:textId="77777777" w:rsidTr="00B9287A">
        <w:trPr>
          <w:trHeight w:val="495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D39C56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</w:pPr>
            <w:r w:rsidRPr="000D1D9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fr-FR" w:bidi="ar-SA"/>
              </w:rPr>
              <w:t>Ite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216E7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fr-FR" w:bidi="ar-SA"/>
              </w:rPr>
            </w:pPr>
            <w:r w:rsidRPr="000D1D9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fr-FR" w:bidi="ar-SA"/>
              </w:rPr>
              <w:t>Pure SU FFPs</w:t>
            </w:r>
            <w:r w:rsidRPr="000D1D9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GB" w:eastAsia="fr-FR" w:bidi="ar-SA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9812F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fr-FR" w:bidi="ar-SA"/>
              </w:rPr>
            </w:pPr>
            <w:r w:rsidRPr="000D1D9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fr-FR" w:bidi="ar-SA"/>
              </w:rPr>
              <w:t>Pure SA FFPs</w:t>
            </w:r>
            <w:r w:rsidRPr="000D1D9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GB" w:eastAsia="fr-FR" w:bidi="ar-SA"/>
              </w:rPr>
              <w:t>2</w:t>
            </w:r>
          </w:p>
        </w:tc>
      </w:tr>
      <w:tr w:rsidR="00B9287A" w:rsidRPr="000D1D99" w14:paraId="1B36666B" w14:textId="77777777" w:rsidTr="00B9287A">
        <w:trPr>
          <w:trHeight w:val="32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23F9D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F1E69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91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E7AB5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87.70</w:t>
            </w:r>
          </w:p>
        </w:tc>
      </w:tr>
      <w:tr w:rsidR="00B9287A" w:rsidRPr="000D1D99" w14:paraId="774BAC17" w14:textId="77777777" w:rsidTr="00B928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E9AC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DE (MJ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13F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080D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9.40</w:t>
            </w:r>
          </w:p>
        </w:tc>
      </w:tr>
      <w:tr w:rsidR="00B9287A" w:rsidRPr="000D1D99" w14:paraId="56100174" w14:textId="77777777" w:rsidTr="00B928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F89A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E45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BB5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1.00</w:t>
            </w:r>
          </w:p>
        </w:tc>
      </w:tr>
      <w:tr w:rsidR="00B9287A" w:rsidRPr="000D1D99" w14:paraId="48707430" w14:textId="77777777" w:rsidTr="00B9287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A62B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9019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C5B4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</w:tr>
      <w:tr w:rsidR="00B9287A" w:rsidRPr="000D1D99" w14:paraId="2D1D1177" w14:textId="77777777" w:rsidTr="00B9287A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4190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Crude Fats (after hydroly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E8E8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03F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</w:tr>
      <w:tr w:rsidR="00B9287A" w:rsidRPr="000D1D99" w14:paraId="1419C878" w14:textId="77777777" w:rsidTr="00B9287A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BEB2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A2E9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7BDD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</w:tr>
      <w:tr w:rsidR="00B9287A" w:rsidRPr="000D1D99" w14:paraId="5519FF06" w14:textId="77777777" w:rsidTr="00B9287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6EBF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7659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E975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50.50</w:t>
            </w:r>
          </w:p>
        </w:tc>
      </w:tr>
      <w:tr w:rsidR="00B9287A" w:rsidRPr="000D1D99" w14:paraId="0ACB5396" w14:textId="77777777" w:rsidTr="00B9287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7AFE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N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5F1B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6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59D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64.90</w:t>
            </w:r>
          </w:p>
        </w:tc>
      </w:tr>
      <w:tr w:rsidR="00B9287A" w:rsidRPr="000D1D99" w14:paraId="0EEBFF36" w14:textId="77777777" w:rsidTr="00B9287A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25EDC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TS (expressed in sucro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EEB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F52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0.50</w:t>
            </w:r>
          </w:p>
        </w:tc>
      </w:tr>
      <w:tr w:rsidR="00B9287A" w:rsidRPr="000D1D99" w14:paraId="09FED79A" w14:textId="77777777" w:rsidTr="00B9287A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81E1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Fe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3E40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E8DB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95.00</w:t>
            </w:r>
          </w:p>
        </w:tc>
      </w:tr>
      <w:tr w:rsidR="00B9287A" w:rsidRPr="000D1D99" w14:paraId="11476F4B" w14:textId="77777777" w:rsidTr="00B9287A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F1B6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8C07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AD83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B9287A" w:rsidRPr="000D1D99" w14:paraId="21D6E71C" w14:textId="77777777" w:rsidTr="00B9287A">
        <w:trPr>
          <w:gridAfter w:val="2"/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5533B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1D99">
              <w:rPr>
                <w:rFonts w:ascii="Times New Roman" w:hAnsi="Times New Roman"/>
                <w:i/>
                <w:iCs/>
                <w:sz w:val="24"/>
                <w:szCs w:val="24"/>
              </w:rPr>
              <w:t>Amino acids</w:t>
            </w:r>
          </w:p>
        </w:tc>
      </w:tr>
      <w:tr w:rsidR="00B9287A" w:rsidRPr="000D1D99" w14:paraId="1131ED1D" w14:textId="77777777" w:rsidTr="00B9287A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ED92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D00F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970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B9287A" w:rsidRPr="000D1D99" w14:paraId="49E34157" w14:textId="77777777" w:rsidTr="00B928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2CA7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E89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0414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B9287A" w:rsidRPr="000D1D99" w14:paraId="0F2809D0" w14:textId="77777777" w:rsidTr="00B9287A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8AC9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153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A54C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B9287A" w:rsidRPr="000D1D99" w14:paraId="51771C25" w14:textId="77777777" w:rsidTr="00B9287A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22B1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A7A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C8B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B9287A" w:rsidRPr="000D1D99" w14:paraId="67090FAF" w14:textId="77777777" w:rsidTr="00B928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9C38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F5F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2A7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B9287A" w:rsidRPr="000D1D99" w14:paraId="38CDC674" w14:textId="77777777" w:rsidTr="00B9287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9639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E6E5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9F07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B9287A" w:rsidRPr="000D1D99" w14:paraId="586870E0" w14:textId="77777777" w:rsidTr="00B9287A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3418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1D99"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6266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A930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B9287A" w:rsidRPr="000D1D99" w14:paraId="5C2B449D" w14:textId="77777777" w:rsidTr="00B9287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246E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1D99">
              <w:rPr>
                <w:rFonts w:ascii="Times New Roman" w:hAnsi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6EB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669C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B9287A" w:rsidRPr="000D1D99" w14:paraId="0B0B8E8A" w14:textId="77777777" w:rsidTr="00B9287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21FE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B06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B39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B9287A" w:rsidRPr="000D1D99" w14:paraId="03A156FB" w14:textId="77777777" w:rsidTr="00B9287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0B50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EB56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EB9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B9287A" w:rsidRPr="000D1D99" w14:paraId="57FB47FA" w14:textId="77777777" w:rsidTr="00B9287A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7B1A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7CD3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5F1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B9287A" w:rsidRPr="000D1D99" w14:paraId="4980BB57" w14:textId="77777777" w:rsidTr="00B9287A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325C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1D99">
              <w:rPr>
                <w:rFonts w:ascii="Times New Roman" w:hAnsi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ECE2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5E6F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9287A" w:rsidRPr="000D1D99" w14:paraId="60F244F8" w14:textId="77777777" w:rsidTr="00B9287A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CB79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DD1E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7A8D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2.87</w:t>
            </w:r>
          </w:p>
        </w:tc>
      </w:tr>
      <w:tr w:rsidR="00B9287A" w:rsidRPr="000D1D99" w14:paraId="214BCCE9" w14:textId="77777777" w:rsidTr="00B9287A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BE74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1D99">
              <w:rPr>
                <w:rFonts w:ascii="Times New Roman" w:hAnsi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323F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6703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B9287A" w:rsidRPr="000D1D99" w14:paraId="4AD4A931" w14:textId="77777777" w:rsidTr="00B928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D2EB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7E20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7C1A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</w:tr>
      <w:tr w:rsidR="00B9287A" w:rsidRPr="000D1D99" w14:paraId="5BAF24AC" w14:textId="77777777" w:rsidTr="00B9287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B9C09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E567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7BFB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B9287A" w:rsidRPr="000D1D99" w14:paraId="4F0F9EF4" w14:textId="77777777" w:rsidTr="00B9287A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C82D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638D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0611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B9287A" w:rsidRPr="000D1D99" w14:paraId="1AD495D7" w14:textId="77777777" w:rsidTr="00B9287A">
        <w:trPr>
          <w:trHeight w:val="52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51DC3F" w14:textId="77777777" w:rsidR="00B9287A" w:rsidRPr="000D1D99" w:rsidRDefault="00B9287A" w:rsidP="00B928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7B1C0D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EFFD49" w14:textId="77777777" w:rsidR="00B9287A" w:rsidRPr="000D1D99" w:rsidRDefault="00B9287A" w:rsidP="00B9287A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1D99">
              <w:rPr>
                <w:rFonts w:ascii="Times New Roman" w:hAnsi="Times New Roman"/>
                <w:sz w:val="24"/>
                <w:szCs w:val="24"/>
              </w:rPr>
              <w:t>9.29</w:t>
            </w:r>
          </w:p>
        </w:tc>
      </w:tr>
    </w:tbl>
    <w:p w14:paraId="44B0997A" w14:textId="3E934B92" w:rsidR="00E83066" w:rsidRPr="000D1D99" w:rsidRDefault="00E83066" w:rsidP="00E84C0B">
      <w:pPr>
        <w:pStyle w:val="MDPI31text"/>
        <w:spacing w:line="240" w:lineRule="auto"/>
        <w:ind w:left="0" w:firstLine="0"/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</w:pP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Abbreviations: DE</w:t>
      </w:r>
      <w:r w:rsidR="00705B55"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=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digestible energy; CF</w:t>
      </w:r>
      <w:r w:rsidR="00705B55"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=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crude fiber; NFE</w:t>
      </w:r>
      <w:r w:rsidR="00705B55"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=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nitrogen-free extracts; TS</w:t>
      </w:r>
      <w:r w:rsidR="00705B55"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=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total sugars.</w:t>
      </w:r>
    </w:p>
    <w:p w14:paraId="45FCBF07" w14:textId="061629F2" w:rsidR="00E83066" w:rsidRPr="000D1D99" w:rsidRDefault="00E83066" w:rsidP="00E84C0B">
      <w:pPr>
        <w:pStyle w:val="MDPI31text"/>
        <w:spacing w:line="240" w:lineRule="auto"/>
        <w:ind w:left="0" w:firstLine="0"/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</w:pP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vertAlign w:val="superscript"/>
          <w:lang w:eastAsia="en-US" w:bidi="ar-SA"/>
        </w:rPr>
        <w:t xml:space="preserve"> 1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</w:t>
      </w:r>
      <w:r w:rsidR="004B0652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>Pure </w:t>
      </w:r>
      <w:r w:rsidR="00B8394F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>SU</w:t>
      </w:r>
      <w:r w:rsidR="004B0652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 xml:space="preserve"> FFPs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: Pure confectionary former food products.</w:t>
      </w:r>
    </w:p>
    <w:p w14:paraId="0C3943FE" w14:textId="0460997D" w:rsidR="00E83066" w:rsidRPr="000D1D99" w:rsidRDefault="00E83066" w:rsidP="00E84C0B">
      <w:pPr>
        <w:pStyle w:val="MDPI31text"/>
        <w:spacing w:line="240" w:lineRule="auto"/>
        <w:ind w:left="0" w:firstLine="0"/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</w:pP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vertAlign w:val="superscript"/>
          <w:lang w:eastAsia="en-US" w:bidi="ar-SA"/>
        </w:rPr>
        <w:t>2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 xml:space="preserve"> </w:t>
      </w:r>
      <w:r w:rsidR="004B0652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>Pure </w:t>
      </w:r>
      <w:r w:rsidR="00B8394F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>SA</w:t>
      </w:r>
      <w:r w:rsidR="004B0652" w:rsidRPr="000D1D99">
        <w:rPr>
          <w:rFonts w:ascii="Times New Roman" w:hAnsi="Times New Roman"/>
          <w:bCs/>
          <w:color w:val="auto"/>
          <w:sz w:val="24"/>
          <w:szCs w:val="24"/>
          <w:lang w:val="en-GB" w:eastAsia="fr-FR" w:bidi="ar-SA"/>
        </w:rPr>
        <w:t xml:space="preserve"> FFPs</w:t>
      </w:r>
      <w:r w:rsidRPr="000D1D99">
        <w:rPr>
          <w:rStyle w:val="PidipaginaCarattere"/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  <w:t>: Pure bakery former food products.</w:t>
      </w:r>
    </w:p>
    <w:p w14:paraId="43E4BC15" w14:textId="77777777" w:rsidR="00B9287A" w:rsidRPr="000D1D99" w:rsidRDefault="00B9287A" w:rsidP="00E830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287A" w:rsidRPr="000D1D99" w:rsidSect="00B07A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1C7E"/>
    <w:rsid w:val="000B6E26"/>
    <w:rsid w:val="000D1D99"/>
    <w:rsid w:val="000F57B1"/>
    <w:rsid w:val="00162023"/>
    <w:rsid w:val="001808D4"/>
    <w:rsid w:val="004B0652"/>
    <w:rsid w:val="004B08E1"/>
    <w:rsid w:val="004E6B16"/>
    <w:rsid w:val="00514858"/>
    <w:rsid w:val="0056073C"/>
    <w:rsid w:val="005A17D9"/>
    <w:rsid w:val="005E6946"/>
    <w:rsid w:val="006032EE"/>
    <w:rsid w:val="00610883"/>
    <w:rsid w:val="00685321"/>
    <w:rsid w:val="006E244E"/>
    <w:rsid w:val="006E2C2A"/>
    <w:rsid w:val="00704669"/>
    <w:rsid w:val="00705B55"/>
    <w:rsid w:val="007C6AC4"/>
    <w:rsid w:val="007E2EC2"/>
    <w:rsid w:val="007F1C1C"/>
    <w:rsid w:val="008C7C42"/>
    <w:rsid w:val="00947DCA"/>
    <w:rsid w:val="009C27EC"/>
    <w:rsid w:val="009D75BD"/>
    <w:rsid w:val="00A40DA0"/>
    <w:rsid w:val="00A728E2"/>
    <w:rsid w:val="00A94F73"/>
    <w:rsid w:val="00B07AC2"/>
    <w:rsid w:val="00B66F69"/>
    <w:rsid w:val="00B8394F"/>
    <w:rsid w:val="00B9287A"/>
    <w:rsid w:val="00BA4785"/>
    <w:rsid w:val="00BA7507"/>
    <w:rsid w:val="00BC055C"/>
    <w:rsid w:val="00BF3D78"/>
    <w:rsid w:val="00C43031"/>
    <w:rsid w:val="00C71C7E"/>
    <w:rsid w:val="00C856B1"/>
    <w:rsid w:val="00CE72EE"/>
    <w:rsid w:val="00CF36E0"/>
    <w:rsid w:val="00DC77D9"/>
    <w:rsid w:val="00DF471A"/>
    <w:rsid w:val="00E70F7B"/>
    <w:rsid w:val="00E83066"/>
    <w:rsid w:val="00E84C0B"/>
    <w:rsid w:val="00F443AF"/>
    <w:rsid w:val="00F86909"/>
    <w:rsid w:val="5122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B137ED"/>
  <w15:chartTrackingRefBased/>
  <w15:docId w15:val="{4B8FCC0C-1F5F-4340-9D16-F7EEF0A9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NMheading1">
    <w:name w:val="ANM heading 1"/>
    <w:next w:val="Normale"/>
    <w:link w:val="ANMheading1Car"/>
    <w:uiPriority w:val="99"/>
    <w:qFormat/>
    <w:rsid w:val="004E6B16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4E6B16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Normale"/>
    <w:link w:val="ANMsuperscriptCar"/>
    <w:uiPriority w:val="99"/>
    <w:qFormat/>
    <w:rsid w:val="004E6B16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4E6B16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MDPI42tablebody">
    <w:name w:val="MDPI_4.2_table_body"/>
    <w:qFormat/>
    <w:rsid w:val="00B07A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Carattere"/>
    <w:qFormat/>
    <w:rsid w:val="00E830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3066"/>
  </w:style>
  <w:style w:type="paragraph" w:styleId="Pidipagina">
    <w:name w:val="footer"/>
    <w:basedOn w:val="Normale"/>
    <w:link w:val="PidipaginaCarattere"/>
    <w:uiPriority w:val="99"/>
    <w:unhideWhenUsed/>
    <w:rsid w:val="00E830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E83066"/>
  </w:style>
  <w:style w:type="paragraph" w:customStyle="1" w:styleId="EndNoteBibliographyTitle">
    <w:name w:val="EndNote Bibliography Title"/>
    <w:basedOn w:val="Normale"/>
    <w:link w:val="EndNoteBibliographyTitleCarattere"/>
    <w:rsid w:val="00B928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MDPI31textCarattere">
    <w:name w:val="MDPI_3.1_text Carattere"/>
    <w:basedOn w:val="Carpredefinitoparagrafo"/>
    <w:link w:val="MDPI31text"/>
    <w:rsid w:val="00B9287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Carattere">
    <w:name w:val="EndNote Bibliography Title Carattere"/>
    <w:basedOn w:val="MDPI31textCarattere"/>
    <w:link w:val="EndNoteBibliographyTitle"/>
    <w:rsid w:val="00B9287A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Normale"/>
    <w:link w:val="EndNoteBibliographyCarattere"/>
    <w:rsid w:val="00B928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B9287A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8D60F38706DD34CA698BDA883D0C2A7" ma:contentTypeVersion="10" ma:contentTypeDescription="Creare un nuovo documento." ma:contentTypeScope="" ma:versionID="91ef1d861abd997ac81028ce0ec51ec6">
  <xsd:schema xmlns:xsd="http://www.w3.org/2001/XMLSchema" xmlns:xs="http://www.w3.org/2001/XMLSchema" xmlns:p="http://schemas.microsoft.com/office/2006/metadata/properties" xmlns:ns2="5a2c66ea-9ca8-43ea-8957-8fac8ec48e4c" xmlns:ns3="51d5d2f0-4f3d-46eb-a52d-e191a4c2e138" targetNamespace="http://schemas.microsoft.com/office/2006/metadata/properties" ma:root="true" ma:fieldsID="7843681674d6c8d09b34fcc6f1a8ecd7" ns2:_="" ns3:_="">
    <xsd:import namespace="5a2c66ea-9ca8-43ea-8957-8fac8ec48e4c"/>
    <xsd:import namespace="51d5d2f0-4f3d-46eb-a52d-e191a4c2e1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c66ea-9ca8-43ea-8957-8fac8ec48e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bee05711-3774-4441-9f8e-40cfb075b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5d2f0-4f3d-46eb-a52d-e191a4c2e13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757da63-4d54-4d51-97eb-885cc0d5fc57}" ma:internalName="TaxCatchAll" ma:showField="CatchAllData" ma:web="51d5d2f0-4f3d-46eb-a52d-e191a4c2e1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d5d2f0-4f3d-46eb-a52d-e191a4c2e138" xsi:nil="true"/>
    <lcf76f155ced4ddcb4097134ff3c332f xmlns="5a2c66ea-9ca8-43ea-8957-8fac8ec48e4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7E509A7-0B5A-4D42-B9DF-8329E941D9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c66ea-9ca8-43ea-8957-8fac8ec48e4c"/>
    <ds:schemaRef ds:uri="51d5d2f0-4f3d-46eb-a52d-e191a4c2e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41AAD3-E8B6-4897-8C57-FA00BC1EDE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588655-14C6-4055-A88F-4277FD1CFD7C}">
  <ds:schemaRefs>
    <ds:schemaRef ds:uri="5a2c66ea-9ca8-43ea-8957-8fac8ec48e4c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51d5d2f0-4f3d-46eb-a52d-e191a4c2e138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4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zzoleni</dc:creator>
  <cp:keywords/>
  <dc:description/>
  <cp:lastModifiedBy>Tretola Marco AGROSCOPE</cp:lastModifiedBy>
  <cp:revision>2</cp:revision>
  <dcterms:created xsi:type="dcterms:W3CDTF">2024-03-02T06:45:00Z</dcterms:created>
  <dcterms:modified xsi:type="dcterms:W3CDTF">2024-03-0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60F38706DD34CA698BDA883D0C2A7</vt:lpwstr>
  </property>
</Properties>
</file>